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rPr/>
      </w:pPr>
      <w:r>
        <w:rPr>
          <w:b/>
          <w:color w:val="000000"/>
          <w:sz w:val="24"/>
          <w:lang w:val="en-GB"/>
        </w:rPr>
        <w:t xml:space="preserve">Table </w:t>
      </w:r>
      <w:r>
        <w:rPr>
          <w:b/>
          <w:color w:val="000000"/>
          <w:sz w:val="24"/>
          <w:lang w:val="en-GB"/>
        </w:rPr>
        <w:t>S</w:t>
      </w:r>
      <w:r>
        <w:rPr>
          <w:b/>
          <w:color w:val="000000"/>
          <w:sz w:val="24"/>
          <w:lang w:val="en-GB"/>
        </w:rPr>
        <w:t xml:space="preserve">2. </w:t>
      </w:r>
      <w:r>
        <w:rPr>
          <w:color w:val="000000"/>
          <w:sz w:val="24"/>
          <w:lang w:val="en-GB"/>
        </w:rPr>
        <w:t>Identities of</w:t>
      </w:r>
      <w:r>
        <w:rPr>
          <w:b/>
          <w:color w:val="000000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>differentially expressed proteins by PMF analysis</w:t>
      </w:r>
    </w:p>
    <w:p>
      <w:pPr>
        <w:pStyle w:val="Normal"/>
        <w:suppressLineNumbers/>
        <w:autoSpaceDE w:val="false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</w:p>
    <w:tbl>
      <w:tblPr>
        <w:tblW w:w="12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6"/>
        <w:gridCol w:w="1402"/>
        <w:gridCol w:w="3827"/>
        <w:gridCol w:w="1325"/>
        <w:gridCol w:w="1368"/>
        <w:gridCol w:w="735"/>
        <w:gridCol w:w="472"/>
        <w:gridCol w:w="53"/>
        <w:gridCol w:w="183"/>
        <w:gridCol w:w="342"/>
        <w:gridCol w:w="1470"/>
        <w:gridCol w:w="1050"/>
      </w:tblGrid>
      <w:tr>
        <w:trPr>
          <w:tblHeader w:val="true"/>
          <w:trHeight w:val="1162" w:hRule="atLeast"/>
          <w:cantSplit w:val="true"/>
        </w:trPr>
        <w:tc>
          <w:tcPr>
            <w:tcW w:w="691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center"/>
              <w:rPr/>
            </w:pPr>
            <w:r>
              <w:rPr>
                <w:kern w:val="0"/>
                <w:lang w:val="en-GB"/>
              </w:rPr>
              <w:t xml:space="preserve">Spot </w:t>
            </w:r>
            <w:r>
              <w:rPr>
                <w:kern w:val="0"/>
                <w:szCs w:val="21"/>
                <w:lang w:val="en-GB"/>
              </w:rPr>
              <w:t>no</w:t>
            </w:r>
            <w:r>
              <w:rPr>
                <w:kern w:val="0"/>
                <w:lang w:val="en-GB"/>
              </w:rPr>
              <w:t>.</w:t>
            </w:r>
          </w:p>
        </w:tc>
        <w:tc>
          <w:tcPr>
            <w:tcW w:w="14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left"/>
              <w:rPr/>
            </w:pPr>
            <w:r>
              <w:rPr>
                <w:kern w:val="0"/>
                <w:szCs w:val="21"/>
                <w:lang w:val="en-GB"/>
              </w:rPr>
              <w:t>Gene ID</w:t>
            </w:r>
            <w:r>
              <w:rPr>
                <w:kern w:val="0"/>
                <w:lang w:val="en-GB"/>
              </w:rPr>
              <w:t xml:space="preserve"> in NCBI</w:t>
            </w:r>
          </w:p>
        </w:tc>
        <w:tc>
          <w:tcPr>
            <w:tcW w:w="38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rotein nam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heoretical/observed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center"/>
              <w:rPr>
                <w:kern w:val="0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Score</w:t>
            </w:r>
          </w:p>
        </w:tc>
        <w:tc>
          <w:tcPr>
            <w:tcW w:w="52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center"/>
              <w:rPr>
                <w:kern w:val="0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M </w:t>
            </w:r>
            <w:r>
              <w:rPr>
                <w:kern w:val="0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52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center"/>
              <w:rPr>
                <w:kern w:val="0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</w:t>
            </w:r>
            <w:r>
              <w:rPr>
                <w:kern w:val="0"/>
                <w:szCs w:val="21"/>
                <w:lang w:val="en-GB"/>
              </w:rPr>
              <w:t xml:space="preserve"> </w:t>
            </w:r>
            <w:r>
              <w:rPr>
                <w:kern w:val="0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 xml:space="preserve">Fold </w:t>
            </w:r>
            <w:r>
              <w:rPr>
                <w:kern w:val="0"/>
                <w:szCs w:val="21"/>
                <w:lang w:val="en-GB"/>
              </w:rPr>
              <w:t>change</w:t>
            </w:r>
            <w:r>
              <w:rPr>
                <w:kern w:val="0"/>
                <w:szCs w:val="21"/>
                <w:lang w:val="en-GB"/>
              </w:rPr>
              <w:t xml:space="preserve"> </w:t>
            </w:r>
            <w:r>
              <w:rPr>
                <w:kern w:val="0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ind w:left="-86" w:right="-86" w:hanging="0"/>
              <w:jc w:val="center"/>
              <w:rPr>
                <w:kern w:val="0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 xml:space="preserve">Stage </w:t>
            </w:r>
            <w:r>
              <w:rPr>
                <w:kern w:val="0"/>
                <w:szCs w:val="21"/>
                <w:vertAlign w:val="superscript"/>
                <w:lang w:val="en-GB"/>
              </w:rPr>
              <w:t>d</w:t>
            </w:r>
          </w:p>
        </w:tc>
      </w:tr>
      <w:tr>
        <w:trPr>
          <w:tblHeader w:val="true"/>
          <w:trHeight w:val="627" w:hRule="atLeast"/>
          <w:cantSplit w:val="true"/>
        </w:trPr>
        <w:tc>
          <w:tcPr>
            <w:tcW w:w="691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4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38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i/>
                <w:kern w:val="0"/>
                <w:lang w:val="en-GB"/>
              </w:rPr>
              <w:t>M</w:t>
            </w:r>
            <w:r>
              <w:rPr>
                <w:kern w:val="0"/>
                <w:vertAlign w:val="subscript"/>
                <w:lang w:val="en-GB"/>
              </w:rPr>
              <w:t>r</w:t>
            </w:r>
            <w:r>
              <w:rPr>
                <w:kern w:val="0"/>
                <w:szCs w:val="21"/>
                <w:lang w:val="en-GB"/>
              </w:rPr>
              <w:t xml:space="preserve"> </w:t>
            </w:r>
            <w:r>
              <w:rPr>
                <w:kern w:val="0"/>
                <w:lang w:val="en-GB"/>
              </w:rPr>
              <w:t>(kDa)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pI</w:t>
            </w:r>
          </w:p>
        </w:tc>
        <w:tc>
          <w:tcPr>
            <w:tcW w:w="7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52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52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4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Up-regulated</w:t>
            </w:r>
          </w:p>
        </w:tc>
      </w:tr>
      <w:tr>
        <w:trPr>
          <w:trHeight w:val="342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b/>
                <w:kern w:val="0"/>
                <w:lang w:val="en-GB"/>
              </w:rPr>
              <w:t xml:space="preserve">Cell rescue, </w:t>
            </w:r>
            <w:r>
              <w:rPr>
                <w:b/>
                <w:bCs/>
                <w:kern w:val="0"/>
                <w:szCs w:val="21"/>
                <w:lang w:val="en-GB"/>
              </w:rPr>
              <w:t>defence</w:t>
            </w:r>
            <w:r>
              <w:rPr>
                <w:b/>
                <w:kern w:val="0"/>
                <w:lang w:val="en-GB"/>
              </w:rPr>
              <w:t xml:space="preserve"> and virulence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7010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PA: class III peroxidase 79 precursor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1.1/64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94/5.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06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041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Glutathione-S-transf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.5/25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41/6.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50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9222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NBS-LRR type resistance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.1/30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01/6.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72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01778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Glutathione S-transf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.6/25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81/6.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3.61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01778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Glutathione S-transf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.6/25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81/6.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93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43251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p1-like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1.7/18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31/4.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13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43251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p1-like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1.7/17.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31/4.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76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Carbohydrate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33153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DP-glycosyltransferase/ sucrose synthase/ transferase, transferring glycosyl group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3.5/95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12/6.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33153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DP-glycosyltransferase/ sucrose synthase/ transferase, transferring glycosyl group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3.5/95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12/6.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09005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ldehyde dehydrogenase family 7 member A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2/55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52/5.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82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09005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ldehyde dehydrogenase family 7 member A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2/55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52/5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97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96559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hiol methyltransf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.3/28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90/4.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64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4043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alate dehydrogenase (NAD), mitochondrial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.0/36.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54/6.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61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Energy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197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hotosystem II subunit O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5.3/33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93/5.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01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2866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GDH3 (glutamate dehydrogenase 3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4.8/43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5/6.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40514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CA (rubisco activase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.4/42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87/5.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13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40514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CA (rubisco activase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.4/43.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87/5.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77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6653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TP synthase protein MI2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.4/36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50/4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Cytoskeleton dynamic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403648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ubulin beta-9 cha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0.6/24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73/6.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28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192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ubulin beta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.3/17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73/4.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33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Protein synthesis, assembly and degradation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42731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ibosomal protein S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.4/25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.12/5.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05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7954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kelch repeat-containing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.2/35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3/5.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3.65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Signal Transduction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025560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ETO1(ethylene overproducer 1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9.6/32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96/6.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68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6243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mall GTP-binding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.5/24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43/5.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DNA processing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2963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utative DNA-(apurinic or apyrimidinic site) lyase (ARP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5.4/25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18/5.72</w:t>
            </w:r>
          </w:p>
        </w:tc>
        <w:tc>
          <w:tcPr>
            <w:tcW w:w="1207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78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Amino Acid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53622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szCs w:val="21"/>
                <w:lang w:val="en-GB"/>
              </w:rPr>
              <w:t>Spermidine</w:t>
            </w:r>
            <w:r>
              <w:rPr>
                <w:kern w:val="0"/>
                <w:lang w:val="en-GB"/>
              </w:rPr>
              <w:t xml:space="preserve"> synthase 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.8/39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8/4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55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Lipid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12444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hospholipase D alpha 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2.2/96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52/5.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Nucleotide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271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DK2</w:t>
            </w:r>
            <w:r>
              <w:rPr>
                <w:kern w:val="0"/>
                <w:lang w:val="en-GB"/>
              </w:rPr>
              <w:t>（</w:t>
            </w:r>
            <w:r>
              <w:rPr>
                <w:kern w:val="0"/>
                <w:lang w:val="en-GB"/>
              </w:rPr>
              <w:t>adenosine kinase 2</w:t>
            </w:r>
            <w:r>
              <w:rPr>
                <w:kern w:val="0"/>
                <w:lang w:val="en-GB"/>
              </w:rPr>
              <w:t>）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2/26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14/5.9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Unknown protein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53508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szCs w:val="21"/>
                <w:lang w:val="en-GB"/>
              </w:rPr>
              <w:t>Hypothetical</w:t>
            </w:r>
            <w:r>
              <w:rPr>
                <w:kern w:val="0"/>
                <w:lang w:val="en-GB"/>
              </w:rPr>
              <w:t xml:space="preserve">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0/37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20/5.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50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67793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Unkn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.4/44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46/5.7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88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67793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Unkn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.4/44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kern w:val="0"/>
                <w:lang w:val="en-GB"/>
              </w:rPr>
              <w:t>9.46/5.7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1.70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94796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Hypothetical protein CHLREDRAFT_15144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58.8/30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93/6.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43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nnamed protein product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.3/36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1/4.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327655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redicted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.1/25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19/5.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+2.26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Down-regulated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b/>
                <w:kern w:val="0"/>
                <w:lang w:val="en-GB"/>
              </w:rPr>
              <w:t xml:space="preserve">Cell rescue, </w:t>
            </w:r>
            <w:r>
              <w:rPr>
                <w:b/>
                <w:bCs/>
                <w:kern w:val="0"/>
                <w:szCs w:val="21"/>
                <w:lang w:val="en-GB"/>
              </w:rPr>
              <w:t>defence</w:t>
            </w:r>
            <w:r>
              <w:rPr>
                <w:b/>
                <w:kern w:val="0"/>
                <w:lang w:val="en-GB"/>
              </w:rPr>
              <w:t xml:space="preserve"> and virulence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13540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hioredoxin M-typ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.5/31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41/5.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50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color w:val="0000FF"/>
                <w:kern w:val="0"/>
                <w:u w:val="single"/>
                <w:lang w:val="en-GB"/>
              </w:rPr>
            </w:pPr>
            <w:hyperlink r:id="rId2" w:tgtFrame="_blank">
              <w:r>
                <w:rPr>
                  <w:rStyle w:val="InternetLink"/>
                  <w:kern w:val="0"/>
                  <w:lang w:val="en-GB"/>
                </w:rPr>
                <w:t>113205339</w:t>
              </w:r>
              <w:r>
                <w:rPr>
                  <w:rStyle w:val="InternetLink"/>
                  <w:color w:val="0000FF"/>
                  <w:kern w:val="0"/>
                  <w:u w:val="single"/>
                  <w:lang w:val="en-GB"/>
                </w:rPr>
                <w:t> </w:t>
              </w:r>
            </w:hyperlink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NB-ARC domain containing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3.3/29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.05/5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40714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NBS-LRR resistance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6.2/47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26/5.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30995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lang w:val="en-GB"/>
              </w:rPr>
              <w:t xml:space="preserve">Glucose and ribitol dehydrogenase </w:t>
            </w:r>
            <w:r>
              <w:rPr>
                <w:kern w:val="0"/>
                <w:szCs w:val="21"/>
                <w:lang w:val="en-GB"/>
              </w:rPr>
              <w:t>homologue</w:t>
            </w:r>
            <w:r>
              <w:rPr>
                <w:kern w:val="0"/>
                <w:lang w:val="en-GB"/>
              </w:rPr>
              <w:t xml:space="preserve"> 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.6/32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11/6.2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9284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ype 2 peroxiredox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.5/15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7/5.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27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26538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szCs w:val="21"/>
                <w:lang w:val="en-GB"/>
              </w:rPr>
              <w:t>Ascorbate</w:t>
            </w:r>
            <w:r>
              <w:rPr>
                <w:kern w:val="0"/>
                <w:lang w:val="en-GB"/>
              </w:rPr>
              <w:t xml:space="preserve"> peroxid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.8/27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49/6.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90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117655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nexin-like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.3/37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44/5.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90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Carbohydrate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88562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lang w:val="en-GB"/>
              </w:rPr>
              <w:t>N-</w:t>
            </w:r>
            <w:r>
              <w:rPr>
                <w:kern w:val="0"/>
                <w:szCs w:val="21"/>
                <w:lang w:val="en-GB"/>
              </w:rPr>
              <w:t>Glyceraldehyde</w:t>
            </w:r>
            <w:r>
              <w:rPr>
                <w:kern w:val="0"/>
                <w:lang w:val="en-GB"/>
              </w:rPr>
              <w:t>-2-phosphotransferase-lik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.0/32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14/4.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89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037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DP-D-glucose/UDP-D-galactose 4-epimerase 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7/38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46/6.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92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5372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utative 2,3-bisphosphoglycerate-independent phosphoglycerate mut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0.8/63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51/5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10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5372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utative 2,3-bisphosphoglycerate-independent phosphoglycerate mut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0.8/63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51/5.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30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947033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minomethyltransf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3.7/43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30/5.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 29782428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conitase C-terminal domain-containing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.1/24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84/5.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40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297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Energy Metabolism</w:t>
            </w:r>
          </w:p>
        </w:tc>
      </w:tr>
      <w:tr>
        <w:trPr>
          <w:trHeight w:val="632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935916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hotosystem II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7.1/33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78/5.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94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597228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ibulose-1,5-bisphophate carboxylase/oxygenase large subunit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0.3/36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04/6.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2645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tPPa3 (Arabidopsis thaliana pyrophosphorylase 3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.1/29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55/5.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2645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tPPa3 (Arabidopsis thaliana pyrophosphorylase 3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.1/29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55/5.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295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TGSKB6; copper ion binding / glutamate-ammonia lig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8/39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ind w:right="716" w:hanging="0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2/6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58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295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TGSKB6; copper ion binding / glutamate-ammonia lig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8/42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2/6.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3.71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005499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norganic pyrophosphat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.8/27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91/5.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18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311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TPQ (ATP synthase D chain, mitochondrial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.6/17.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9/4.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44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6931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EMB1467 (embryo defective 1467); NADH dehydrogen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2.2/94.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24/6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23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869927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cetyl-CoA carboxylase 1</w:t>
            </w:r>
          </w:p>
        </w:tc>
        <w:tc>
          <w:tcPr>
            <w:tcW w:w="13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2.8/57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07/5.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3.79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Wall remodeling and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3736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eversibly glycosylated polypeptid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.0/39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6/4.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79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3736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eversibly glycosylated polypeptid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.0/39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6/4.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6.87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17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DP-glucose 6-dehydrogenase, putativ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6/24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60/5.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17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DP-glucose 6-dehydrogenase, putativ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6/20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60/6.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17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DP-glucose 6-dehydrogenase, putativ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6/54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60/6.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4.34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23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DP-glucose 6-dehydrogenase, putativ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6/54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6/6.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6.36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328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GP1( reversibly glycosylated polypeptide 1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1.1/40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61/5.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91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235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eversibly glycosylated polypeptide 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1.4/40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6/5.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3.01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Cytoskeleton dynamic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192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ubulin beta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.3/53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73/5.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8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01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192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ubulin beta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.3/53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73/5.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8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55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58046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Dynein-1-alpha heavy chain, flagellar inner arm I1 complex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5.4/22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2/5.7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79385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ubulin beta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.4/55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70/5.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40990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ctin 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.1/20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1/4.9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12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65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ctin 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.0/45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1/5.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0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9.77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5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3144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ctin 1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.0/44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7/5.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39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65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ctin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.0/18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1/6.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22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94678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Dynein heavy chain 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4.4/28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5/6.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8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947665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Cytoplasmic dynein 1b heavy cha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83.3/20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13/4.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Protein synthesis, assembly and degradation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8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53729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ibosomal protein L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.6/31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92/6.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80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22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ubber elongation factor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.7/38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4/6.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41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22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ubber elongation factor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.7/38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4/6.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1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99935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lang w:val="en-GB"/>
              </w:rPr>
              <w:t xml:space="preserve">Protein </w:t>
            </w:r>
            <w:r>
              <w:rPr>
                <w:kern w:val="0"/>
                <w:szCs w:val="21"/>
                <w:lang w:val="en-GB"/>
              </w:rPr>
              <w:t>disulphide</w:t>
            </w:r>
            <w:r>
              <w:rPr>
                <w:kern w:val="0"/>
                <w:lang w:val="en-GB"/>
              </w:rPr>
              <w:t xml:space="preserve"> isom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.9/61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0/5.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6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71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99935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lang w:val="en-GB"/>
              </w:rPr>
              <w:t xml:space="preserve">Protein </w:t>
            </w:r>
            <w:r>
              <w:rPr>
                <w:kern w:val="0"/>
                <w:szCs w:val="21"/>
                <w:lang w:val="en-GB"/>
              </w:rPr>
              <w:t>disulphide</w:t>
            </w:r>
            <w:r>
              <w:rPr>
                <w:kern w:val="0"/>
                <w:lang w:val="en-GB"/>
              </w:rPr>
              <w:t xml:space="preserve"> isom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.9/58.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00/5.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397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etacaspase 7</w:t>
            </w:r>
            <w:r>
              <w:rPr>
                <w:kern w:val="0"/>
                <w:lang w:val="en-GB"/>
              </w:rPr>
              <w:t>，</w:t>
            </w:r>
            <w:r>
              <w:rPr>
                <w:kern w:val="0"/>
                <w:lang w:val="en-GB"/>
              </w:rPr>
              <w:t>cysteine-type endopeptid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6.0/54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76/4.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07364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utative heat shock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0.8/96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26/5.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b/>
                <w:kern w:val="0"/>
                <w:lang w:val="en-GB"/>
              </w:rPr>
              <w:t>Signal Transduction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800512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CKI3a AtCKI1/2-like cytokinin receptor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8.3/33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07/4.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800512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CKI3a AtCKI1/2-like cytokinin receptor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8.2/37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07/4.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39424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Transducin family protein / WD-40 repeat family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.7/36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2/5.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Cellular transport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94764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u1-Adapt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8.8/36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.55/5.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83938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Ferritin-1, chloroplastic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8.2/25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49/5.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75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534573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nexin 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.2/36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6/6.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96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1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50807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szCs w:val="21"/>
                <w:lang w:val="en-GB"/>
              </w:rPr>
              <w:t>Kinesin</w:t>
            </w:r>
            <w:r>
              <w:rPr>
                <w:kern w:val="0"/>
                <w:lang w:val="en-GB"/>
              </w:rPr>
              <w:t xml:space="preserve"> heavy cha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7.7/63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41/6.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DNA processing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8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947258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DNA polymerase zet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.6/34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65/5.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9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290293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aturase K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.4/46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58/4.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57755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aturase K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0.8/24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51/4.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Plant development/differentiation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9909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D-40 repeat protein MSI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.1/64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2/5.9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95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223179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hytochrome B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7.5/38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6/5.9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175167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Knotted 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.3/23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18/5.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Amino Acid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9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390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YUC4 (YUCCA4); monooxygenase/ oxidoreduct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5.8/42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44/6.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58±0.59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Secondary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color w:val="0000FF"/>
                <w:kern w:val="0"/>
                <w:u w:val="single"/>
                <w:lang w:val="en-GB"/>
              </w:rPr>
            </w:pPr>
            <w:hyperlink r:id="rId3" w:tgtFrame="_blank">
              <w:r>
                <w:rPr>
                  <w:rStyle w:val="InternetLink"/>
                  <w:color w:val="000000"/>
                  <w:kern w:val="0"/>
                  <w:lang w:val="en-GB"/>
                </w:rPr>
                <w:t>62126055</w:t>
              </w:r>
            </w:hyperlink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Geranylgeranyl reduct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1.5/66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01/5.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6.22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67694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llene oxide synthase 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7.6/49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83/5.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169437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Caffeoyl-CoA 3-O-methyltransfer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.1/33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21/5.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1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89913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Flavanone 3-hydroxylase 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0.5/40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7/5.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Lipid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249055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Chain A, Hmg-Coa Synthase From Brassica Juncea In The Apo-Form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0.6/46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20/6.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73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8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484574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Chalcone synthase 2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3.2/42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00/6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02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42225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Enoyl-(acyl-carrier protein) reduct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0.9/37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30/6.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18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tabs>
                <w:tab w:val="clear" w:pos="420"/>
                <w:tab w:val="center" w:pos="264" w:leader="none"/>
                <w:tab w:val="left" w:pos="380" w:leader="none"/>
              </w:tabs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ab/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Nucleotide Metabolism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271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DK2 (adenosine kinase2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2/29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14/4.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5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69024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YR6; cytidylate kinase/ uridylate kin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.6/23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9/6.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0.58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3276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DK1 (adenosine kinase 1)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3/42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29/5.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66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24271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DK2 (adenosine kinase2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2/43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14/5.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72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Unclassified protein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55454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etrotransposon protein, putative, Ty3-gypsy subclas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3.2/28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82/4.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73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68850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ethyltransferase-relat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.8/39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23/5.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29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5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68850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ethyltransferase-relat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.8/56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23/5.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47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68850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ethyltransferase-relat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.8/38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23/5.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67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8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40932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Nucleoporin-like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8.0/42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30/4.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329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Dimethylmenaquinone methyltransferase family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.1/17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68/5.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918" w:type="dxa"/>
            <w:gridSpan w:val="13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Unknown protein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9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79502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redicted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7.0/19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.92/5.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50±0.83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79267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Hypothetical protein ARALYDRAFT_49537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.8/41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64/5.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53553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szCs w:val="21"/>
                <w:lang w:val="en-GB"/>
              </w:rPr>
              <w:t>Predicted</w:t>
            </w:r>
            <w:r>
              <w:rPr>
                <w:kern w:val="0"/>
                <w:lang w:val="en-GB"/>
              </w:rPr>
              <w:t xml:space="preserve">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4.4/37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54/4.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4.47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84158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nknown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.8/38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68/5.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6.42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9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806253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redicted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7.5/38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67/5.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62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413834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redicted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3.6/37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04/5.9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3.83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1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32836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redicted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0.2/39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03/5.9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24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1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555295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Conserved hypothetical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0.1/21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79/4.6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7400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Unnamed protein product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.7/37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.68/5.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8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544700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Hypothetical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8.5/28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91/5.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806184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szCs w:val="21"/>
                <w:lang w:val="en-GB"/>
              </w:rPr>
              <w:t>Predicted</w:t>
            </w:r>
            <w:r>
              <w:rPr>
                <w:kern w:val="0"/>
                <w:lang w:val="en-GB"/>
              </w:rPr>
              <w:t xml:space="preserve">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38.8/33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33/5.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5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205569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Hypothetical protein SORBIDRAFT_03g0469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5.0/57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53/5.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2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74135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OSJNBa0032B23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4.2/29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01/5.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80212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Predicted protei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5.6/24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.46/6.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1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2.47</w:t>
            </w:r>
            <w:r>
              <w:rPr>
                <w:kern w:val="0"/>
                <w:szCs w:val="21"/>
                <w:lang w:val="en-GB"/>
              </w:rPr>
              <w:t>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8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546122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Os04g06705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9/20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.74/6.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0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.61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9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4203644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Hypothetical protein SORBIDRAFT_01g04225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2.0/27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8.90/6.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7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781168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kern w:val="0"/>
                <w:szCs w:val="21"/>
                <w:lang w:val="en-GB"/>
              </w:rPr>
              <w:t>Hypothetical</w:t>
            </w:r>
            <w:r>
              <w:rPr>
                <w:kern w:val="0"/>
                <w:lang w:val="en-GB"/>
              </w:rPr>
              <w:t xml:space="preserve"> protein ARALYDRAFT_48839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3.6/16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.96/5.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0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13.64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1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5444219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Os02g0148100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2.9/23.6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.70/6.06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4</w:t>
            </w:r>
          </w:p>
        </w:tc>
        <w:tc>
          <w:tcPr>
            <w:tcW w:w="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</w:t>
            </w:r>
          </w:p>
        </w:tc>
        <w:tc>
          <w:tcPr>
            <w:tcW w:w="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4</w:t>
            </w:r>
            <w:r>
              <w:rPr>
                <w:kern w:val="0"/>
                <w:szCs w:val="21"/>
                <w:lang w:val="en-GB"/>
              </w:rPr>
              <w:t>*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An-LBs</w:t>
            </w:r>
          </w:p>
        </w:tc>
      </w:tr>
    </w:tbl>
    <w:p>
      <w:pPr>
        <w:pStyle w:val="Normal"/>
        <w:suppressLineNumbers/>
        <w:autoSpaceDE w:val="false"/>
        <w:spacing w:lineRule="auto" w:line="360"/>
        <w:rPr/>
      </w:pPr>
      <w:r>
        <w:rPr>
          <w:kern w:val="0"/>
          <w:sz w:val="24"/>
          <w:vertAlign w:val="superscript"/>
          <w:lang w:val="en-GB"/>
        </w:rPr>
        <w:t>a</w:t>
      </w:r>
      <w:r>
        <w:rPr>
          <w:color w:val="000000"/>
          <w:sz w:val="24"/>
          <w:lang w:val="en-GB"/>
        </w:rPr>
        <w:t xml:space="preserve"> Number of mass values matched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kern w:val="0"/>
          <w:sz w:val="24"/>
          <w:vertAlign w:val="superscript"/>
          <w:lang w:val="en-GB"/>
        </w:rPr>
        <w:t>b</w:t>
      </w:r>
      <w:r>
        <w:rPr>
          <w:color w:val="000000"/>
          <w:sz w:val="24"/>
          <w:lang w:val="en-GB"/>
        </w:rPr>
        <w:t xml:space="preserve"> Sequence coverage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kern w:val="0"/>
          <w:sz w:val="24"/>
          <w:vertAlign w:val="superscript"/>
          <w:lang w:val="en-GB"/>
        </w:rPr>
        <w:t>c</w:t>
      </w:r>
      <w:r>
        <w:rPr>
          <w:color w:val="000000"/>
          <w:sz w:val="24"/>
          <w:lang w:val="en-GB"/>
        </w:rPr>
        <w:t xml:space="preserve"> Spot abundance is expressed as the ratio of intensities of up-regulated (plus value) or down-regulated (minus value) proteins between treatment and control. Fold changes had </w:t>
      </w:r>
      <w:r>
        <w:rPr>
          <w:i/>
          <w:color w:val="000000"/>
          <w:sz w:val="24"/>
          <w:lang w:val="en-GB"/>
        </w:rPr>
        <w:t>P</w:t>
      </w:r>
      <w:r>
        <w:rPr>
          <w:color w:val="000000"/>
          <w:sz w:val="24"/>
          <w:lang w:val="en-GB"/>
        </w:rPr>
        <w:t xml:space="preserve"> values. ‘*’ means </w:t>
      </w:r>
      <w:r>
        <w:rPr>
          <w:i/>
          <w:color w:val="000000"/>
          <w:sz w:val="24"/>
          <w:lang w:val="en-GB"/>
        </w:rPr>
        <w:t>P</w:t>
      </w:r>
      <w:r>
        <w:rPr>
          <w:color w:val="000000"/>
          <w:sz w:val="24"/>
          <w:lang w:val="en-GB"/>
        </w:rPr>
        <w:t xml:space="preserve"> &lt; 0.05; ‘**’ means </w:t>
      </w:r>
      <w:r>
        <w:rPr>
          <w:i/>
          <w:color w:val="000000"/>
          <w:sz w:val="24"/>
          <w:lang w:val="en-GB"/>
        </w:rPr>
        <w:t>P</w:t>
      </w:r>
      <w:r>
        <w:rPr>
          <w:color w:val="000000"/>
          <w:sz w:val="24"/>
          <w:lang w:val="en-GB"/>
        </w:rPr>
        <w:t xml:space="preserve"> &lt; 0.01. ‘-’ represents protein spots detected only in control plant tissues and not in MES-treated ones, and ‘+’ represents protein spots detected only in MES-treated plant tissues and not in control ones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kern w:val="0"/>
          <w:sz w:val="24"/>
          <w:vertAlign w:val="superscript"/>
          <w:lang w:val="en-GB"/>
        </w:rPr>
        <w:t>d</w:t>
      </w:r>
      <w:r>
        <w:rPr>
          <w:color w:val="000000"/>
          <w:sz w:val="24"/>
          <w:lang w:val="en-GB"/>
        </w:rPr>
        <w:t xml:space="preserve"> ‘Ls,’ leaves; ‘SBs,’ small buds &lt;1 mm long; ‘An-MBs,’ anthers from medium buds 1–3 mm long (from meiosis to the vacuolated-microspore stage); ‘An-LBs,’ anthers from large buds &gt;3 mm long (from the vacuolated-microspore to the mature-pollen stages).</w:t>
      </w:r>
    </w:p>
    <w:p>
      <w:pPr>
        <w:pStyle w:val="Normal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arnock Pro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cs="宋体;SimSun"/>
      <w:b/>
      <w:bCs/>
      <w:color w:val="999999"/>
      <w:kern w:val="0"/>
      <w:sz w:val="14"/>
      <w:szCs w:val="14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宋体;SimSun" w:hAnsi="宋体;SimSun" w:eastAsia="宋体;SimSun" w:cs="宋体;SimSun"/>
      <w:b/>
      <w:bCs/>
      <w:color w:val="999999"/>
      <w:kern w:val="0"/>
      <w:sz w:val="14"/>
      <w:szCs w:val="14"/>
    </w:rPr>
  </w:style>
  <w:style w:type="character" w:styleId="Char">
    <w:name w:val="批注文字 Char"/>
    <w:qFormat/>
    <w:rPr>
      <w:szCs w:val="24"/>
    </w:rPr>
  </w:style>
  <w:style w:type="character" w:styleId="Char1">
    <w:name w:val="批注文字 Char1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HTMLAcronym1">
    <w:name w:val="HTML Acronym1"/>
    <w:basedOn w:val="Style13"/>
    <w:qFormat/>
    <w:rPr/>
  </w:style>
  <w:style w:type="character" w:styleId="St1">
    <w:name w:val="st1"/>
    <w:basedOn w:val="Style13"/>
    <w:qFormat/>
    <w:rPr/>
  </w:style>
  <w:style w:type="character" w:styleId="Char2">
    <w:name w:val="页脚 Char"/>
    <w:qFormat/>
    <w:rPr>
      <w:sz w:val="18"/>
      <w:szCs w:val="18"/>
    </w:rPr>
  </w:style>
  <w:style w:type="character" w:styleId="Char11">
    <w:name w:val="页脚 Char1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12">
    <w:name w:val="页眉 Char1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4">
    <w:name w:val="批注框文本 Char"/>
    <w:qFormat/>
    <w:rPr>
      <w:sz w:val="18"/>
      <w:szCs w:val="18"/>
    </w:rPr>
  </w:style>
  <w:style w:type="character" w:styleId="Char13">
    <w:name w:val="批注框文本 Char1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color w:val="2779B6"/>
      <w:u w:val="single"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Char5">
    <w:name w:val="批注主题 Char"/>
    <w:qFormat/>
    <w:rPr>
      <w:b/>
      <w:bCs/>
      <w:szCs w:val="24"/>
    </w:rPr>
  </w:style>
  <w:style w:type="character" w:styleId="Char14">
    <w:name w:val="批注主题 Char1"/>
    <w:basedOn w:val="Char1"/>
    <w:qFormat/>
    <w:rPr>
      <w:b/>
      <w:bCs/>
    </w:rPr>
  </w:style>
  <w:style w:type="character" w:styleId="Def">
    <w:name w:val="def"/>
    <w:basedOn w:val="Style13"/>
    <w:qFormat/>
    <w:rPr/>
  </w:style>
  <w:style w:type="character" w:styleId="HTMLTypewriter1">
    <w:name w:val="HTML Typewriter1"/>
    <w:qFormat/>
    <w:rPr>
      <w:rFonts w:ascii="宋体;SimSun" w:hAnsi="宋体;SimSun" w:eastAsia="宋体;SimSun" w:cs="宋体;SimSun"/>
      <w:sz w:val="24"/>
      <w:szCs w:val="24"/>
    </w:rPr>
  </w:style>
  <w:style w:type="character" w:styleId="CharChar">
    <w:name w:val="批注主题 Char Char"/>
    <w:qFormat/>
    <w:rPr>
      <w:b/>
      <w:bCs/>
      <w:szCs w:val="24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HTMLAcronym">
    <w:name w:val="HTML Acronym"/>
    <w:qFormat/>
    <w:rPr/>
  </w:style>
  <w:style w:type="character" w:styleId="HTMLTypewriter">
    <w:name w:val="HTML Typewrite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ascii="Calibri" w:hAnsi="Calibri" w:cs="Calibri"/>
      <w:kern w:val="0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Annotationsubject">
    <w:name w:val="annotation subject"/>
    <w:basedOn w:val="Style15"/>
    <w:next w:val="Style15"/>
    <w:qFormat/>
    <w:pPr/>
    <w:rPr>
      <w:b/>
      <w:bCs/>
    </w:rPr>
  </w:style>
  <w:style w:type="paragraph" w:styleId="NormalWeb1">
    <w:name w:val="Normal (Web)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Warnock Pro;Arial Unicode MS" w:hAnsi="Warnock Pro;Arial Unicode MS" w:eastAsia="Warnock Pro;Arial Unicode MS" w:cs="Warnock Pro;Arial Unicode MS"/>
      <w:color w:val="000000"/>
      <w:sz w:val="24"/>
      <w:szCs w:val="24"/>
      <w:lang w:val="en-US" w:eastAsia="zh-CN" w:bidi="ar-SA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110314/Fttmlaeae.dat&amp;hit=1" TargetMode="External"/><Relationship Id="rId3" Type="http://schemas.openxmlformats.org/officeDocument/2006/relationships/hyperlink" Target="http://www.matrixscience.com/cgi/protein_view.pl?file=../data/20110128/FttcIeunt.dat&amp;hit=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23:00Z</dcterms:created>
  <dc:creator>Bluesky one</dc:creator>
  <dc:description/>
  <cp:keywords/>
  <dc:language>en-US</dc:language>
  <cp:lastModifiedBy>Bluesky one</cp:lastModifiedBy>
  <dcterms:modified xsi:type="dcterms:W3CDTF">2013-03-12T02:42:00Z</dcterms:modified>
  <cp:revision>2</cp:revision>
  <dc:subject/>
  <dc:title/>
</cp:coreProperties>
</file>